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28741" w14:textId="123DB971" w:rsidR="000F5B0B" w:rsidRDefault="00572180" w:rsidP="00572180">
      <w:pPr>
        <w:rPr>
          <w:rFonts w:ascii="Times" w:hAnsi="Times"/>
          <w:lang w:val="en-US"/>
        </w:rPr>
      </w:pPr>
      <w:r w:rsidRPr="00B6431B">
        <w:rPr>
          <w:rFonts w:ascii="Times" w:hAnsi="Times"/>
          <w:b/>
          <w:bCs/>
          <w:lang w:val="en-US"/>
        </w:rPr>
        <w:t xml:space="preserve">Multimedia appendix </w:t>
      </w:r>
      <w:r w:rsidR="004A1D70">
        <w:rPr>
          <w:rFonts w:ascii="Times" w:hAnsi="Times"/>
          <w:b/>
          <w:bCs/>
          <w:lang w:val="en-US"/>
        </w:rPr>
        <w:t>2</w:t>
      </w:r>
      <w:r>
        <w:rPr>
          <w:rFonts w:ascii="Times" w:hAnsi="Times"/>
          <w:b/>
          <w:bCs/>
          <w:lang w:val="en-US"/>
        </w:rPr>
        <w:t>.</w:t>
      </w:r>
      <w:r w:rsidRPr="00B6431B">
        <w:rPr>
          <w:rFonts w:ascii="Times" w:hAnsi="Times"/>
          <w:lang w:val="en-US"/>
        </w:rPr>
        <w:t xml:space="preserve"> </w:t>
      </w:r>
      <w:r w:rsidR="004A1D70">
        <w:rPr>
          <w:rFonts w:ascii="Times" w:hAnsi="Times"/>
          <w:lang w:val="en-US"/>
        </w:rPr>
        <w:t>T</w:t>
      </w:r>
      <w:r w:rsidR="00695C16" w:rsidRPr="00695C16">
        <w:rPr>
          <w:rFonts w:ascii="Times" w:hAnsi="Times"/>
          <w:lang w:val="en-US"/>
        </w:rPr>
        <w:t xml:space="preserve">he Technology Acceptance Survey </w:t>
      </w:r>
      <w:r w:rsidR="00EA34E2">
        <w:rPr>
          <w:rFonts w:ascii="Times" w:hAnsi="Times"/>
          <w:lang w:val="en-US"/>
        </w:rPr>
        <w:t>for the evaluation of health professional’s acceptance of a mobile app</w:t>
      </w:r>
      <w:r w:rsidR="00EA34E2">
        <w:rPr>
          <w:rFonts w:ascii="Times" w:hAnsi="Times"/>
          <w:lang w:val="en-US"/>
        </w:rPr>
        <w:t xml:space="preserve"> </w:t>
      </w:r>
      <w:r w:rsidR="009F1B21">
        <w:rPr>
          <w:rFonts w:ascii="Times" w:hAnsi="Times"/>
          <w:lang w:val="en-US"/>
        </w:rPr>
        <w:t xml:space="preserve">(PedAMINES) </w:t>
      </w:r>
      <w:r w:rsidR="00EA34E2">
        <w:rPr>
          <w:rFonts w:ascii="Times" w:hAnsi="Times"/>
          <w:lang w:val="en-US"/>
        </w:rPr>
        <w:t>for pediatric drug preparation</w:t>
      </w:r>
      <w:r w:rsidR="004A1D70">
        <w:rPr>
          <w:rFonts w:ascii="Times" w:hAnsi="Times"/>
          <w:lang w:val="en-US"/>
        </w:rPr>
        <w:t>.</w:t>
      </w:r>
    </w:p>
    <w:p w14:paraId="4A93EE30" w14:textId="5510A359" w:rsidR="00695C16" w:rsidRPr="004C6805" w:rsidRDefault="00695C16" w:rsidP="00572180">
      <w:pPr>
        <w:rPr>
          <w:rFonts w:ascii="Times" w:hAnsi="Times"/>
          <w:sz w:val="18"/>
          <w:szCs w:val="18"/>
          <w:lang w:val="en-US"/>
        </w:rPr>
      </w:pPr>
    </w:p>
    <w:p w14:paraId="4512E57C" w14:textId="4BE7F2F0" w:rsidR="00EA34E2" w:rsidRPr="00311CE6" w:rsidRDefault="009F1B21" w:rsidP="009F1B21">
      <w:pPr>
        <w:pStyle w:val="Paragraphedeliste"/>
        <w:numPr>
          <w:ilvl w:val="0"/>
          <w:numId w:val="3"/>
        </w:numPr>
        <w:rPr>
          <w:rFonts w:ascii="Times" w:hAnsi="Times"/>
          <w:sz w:val="20"/>
          <w:szCs w:val="20"/>
          <w:lang w:val="en-US"/>
        </w:rPr>
      </w:pPr>
      <w:r w:rsidRPr="00311CE6">
        <w:rPr>
          <w:rFonts w:ascii="Times" w:hAnsi="Times"/>
          <w:sz w:val="20"/>
          <w:szCs w:val="20"/>
          <w:lang w:val="en-US"/>
        </w:rPr>
        <w:t>Read the 26 statements of the questionnaire presented.</w:t>
      </w:r>
    </w:p>
    <w:p w14:paraId="5F71C650" w14:textId="7B6E29E5" w:rsidR="009F1B21" w:rsidRPr="00311CE6" w:rsidRDefault="009F1B21" w:rsidP="009F1B21">
      <w:pPr>
        <w:pStyle w:val="Paragraphedeliste"/>
        <w:numPr>
          <w:ilvl w:val="0"/>
          <w:numId w:val="3"/>
        </w:numPr>
        <w:rPr>
          <w:rFonts w:ascii="Times" w:hAnsi="Times"/>
          <w:sz w:val="20"/>
          <w:szCs w:val="20"/>
          <w:lang w:val="en-US"/>
        </w:rPr>
      </w:pPr>
      <w:r w:rsidRPr="00311CE6">
        <w:rPr>
          <w:rFonts w:ascii="Times" w:hAnsi="Times"/>
          <w:sz w:val="20"/>
          <w:szCs w:val="20"/>
          <w:lang w:val="en-US"/>
        </w:rPr>
        <w:t>Rate each statement using the scale proposed by checking the box that best match your choice.</w:t>
      </w:r>
    </w:p>
    <w:p w14:paraId="1FD9F8EF" w14:textId="595F107B" w:rsidR="009F1B21" w:rsidRPr="004C6805" w:rsidRDefault="009F1B21" w:rsidP="009F1B21">
      <w:pPr>
        <w:rPr>
          <w:rFonts w:ascii="Times" w:hAnsi="Times"/>
          <w:sz w:val="18"/>
          <w:szCs w:val="18"/>
          <w:lang w:val="en-US"/>
        </w:rPr>
      </w:pPr>
    </w:p>
    <w:tbl>
      <w:tblPr>
        <w:tblStyle w:val="Grilledutableau"/>
        <w:tblW w:w="0" w:type="auto"/>
        <w:shd w:val="pct5" w:color="auto" w:fill="auto"/>
        <w:tblLook w:val="04A0" w:firstRow="1" w:lastRow="0" w:firstColumn="1" w:lastColumn="0" w:noHBand="0" w:noVBand="1"/>
      </w:tblPr>
      <w:tblGrid>
        <w:gridCol w:w="1879"/>
        <w:gridCol w:w="1660"/>
        <w:gridCol w:w="2410"/>
        <w:gridCol w:w="1567"/>
        <w:gridCol w:w="1880"/>
      </w:tblGrid>
      <w:tr w:rsidR="009F1B21" w:rsidRPr="00B823EE" w14:paraId="16E6B9DD" w14:textId="77777777" w:rsidTr="004C6805">
        <w:tc>
          <w:tcPr>
            <w:tcW w:w="1879" w:type="dxa"/>
            <w:shd w:val="pct5" w:color="auto" w:fill="auto"/>
          </w:tcPr>
          <w:p w14:paraId="1D52DBF0" w14:textId="77777777" w:rsidR="00B823EE" w:rsidRPr="00B823EE" w:rsidRDefault="00B823EE" w:rsidP="00B823EE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</w:t>
            </w:r>
          </w:p>
          <w:p w14:paraId="493D6017" w14:textId="76906A81" w:rsidR="009F1B21" w:rsidRPr="00B823EE" w:rsidRDefault="009F1B21" w:rsidP="00B823EE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Strongly disagree</w:t>
            </w:r>
          </w:p>
        </w:tc>
        <w:tc>
          <w:tcPr>
            <w:tcW w:w="1660" w:type="dxa"/>
            <w:shd w:val="pct5" w:color="auto" w:fill="auto"/>
          </w:tcPr>
          <w:p w14:paraId="5FC1A2F2" w14:textId="77777777" w:rsidR="009F1B21" w:rsidRPr="00B823EE" w:rsidRDefault="00B823EE" w:rsidP="00B823EE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2</w:t>
            </w:r>
          </w:p>
          <w:p w14:paraId="529C21B4" w14:textId="0CF8842A" w:rsidR="00B823EE" w:rsidRPr="00B823EE" w:rsidRDefault="00B823EE" w:rsidP="00B823EE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2410" w:type="dxa"/>
            <w:shd w:val="pct5" w:color="auto" w:fill="auto"/>
          </w:tcPr>
          <w:p w14:paraId="294FFA16" w14:textId="77777777" w:rsidR="009F1B21" w:rsidRPr="00B823EE" w:rsidRDefault="00B823EE" w:rsidP="00B823EE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3</w:t>
            </w:r>
          </w:p>
          <w:p w14:paraId="4AC5DDF1" w14:textId="5161717B" w:rsidR="00B823EE" w:rsidRPr="00B823EE" w:rsidRDefault="00B823EE" w:rsidP="00B823EE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Neither agree nor disagree</w:t>
            </w:r>
          </w:p>
        </w:tc>
        <w:tc>
          <w:tcPr>
            <w:tcW w:w="1567" w:type="dxa"/>
            <w:shd w:val="pct5" w:color="auto" w:fill="auto"/>
          </w:tcPr>
          <w:p w14:paraId="38B05FF5" w14:textId="77777777" w:rsidR="009F1B21" w:rsidRPr="00B823EE" w:rsidRDefault="00B823EE" w:rsidP="00B823EE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4</w:t>
            </w:r>
          </w:p>
          <w:p w14:paraId="23E04171" w14:textId="42346D99" w:rsidR="00B823EE" w:rsidRPr="00B823EE" w:rsidRDefault="00B823EE" w:rsidP="00B823EE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Agree</w:t>
            </w:r>
          </w:p>
        </w:tc>
        <w:tc>
          <w:tcPr>
            <w:tcW w:w="1880" w:type="dxa"/>
            <w:shd w:val="pct5" w:color="auto" w:fill="auto"/>
          </w:tcPr>
          <w:p w14:paraId="4F36D91D" w14:textId="0634141E" w:rsidR="00B823EE" w:rsidRPr="00B823EE" w:rsidRDefault="00B823EE" w:rsidP="00B823EE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5</w:t>
            </w:r>
          </w:p>
          <w:p w14:paraId="6D3B4C30" w14:textId="0ECC5072" w:rsidR="009F1B21" w:rsidRPr="00B823EE" w:rsidRDefault="009F1B21" w:rsidP="00B823EE">
            <w:pPr>
              <w:jc w:val="center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Strongly agree</w:t>
            </w:r>
          </w:p>
        </w:tc>
      </w:tr>
    </w:tbl>
    <w:p w14:paraId="7AFD299B" w14:textId="76681CAB" w:rsidR="009F1B21" w:rsidRPr="004C6805" w:rsidRDefault="009F1B21" w:rsidP="009F1B21">
      <w:pPr>
        <w:rPr>
          <w:rFonts w:ascii="Times" w:hAnsi="Times"/>
          <w:sz w:val="18"/>
          <w:szCs w:val="18"/>
          <w:lang w:val="en-US"/>
        </w:rPr>
      </w:pPr>
    </w:p>
    <w:tbl>
      <w:tblPr>
        <w:tblStyle w:val="Grilledutableau"/>
        <w:tblW w:w="0" w:type="auto"/>
        <w:shd w:val="pct5" w:color="auto" w:fill="auto"/>
        <w:tblLayout w:type="fixed"/>
        <w:tblLook w:val="04A0" w:firstRow="1" w:lastRow="0" w:firstColumn="1" w:lastColumn="0" w:noHBand="0" w:noVBand="1"/>
      </w:tblPr>
      <w:tblGrid>
        <w:gridCol w:w="6832"/>
        <w:gridCol w:w="510"/>
        <w:gridCol w:w="510"/>
        <w:gridCol w:w="510"/>
        <w:gridCol w:w="510"/>
        <w:gridCol w:w="510"/>
      </w:tblGrid>
      <w:tr w:rsidR="004C6805" w:rsidRPr="00B823EE" w14:paraId="39FCF54D" w14:textId="77777777" w:rsidTr="004C6805">
        <w:tc>
          <w:tcPr>
            <w:tcW w:w="6832" w:type="dxa"/>
            <w:shd w:val="pct5" w:color="auto" w:fill="auto"/>
            <w:vAlign w:val="center"/>
          </w:tcPr>
          <w:p w14:paraId="19A8260C" w14:textId="05445E5D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sz w:val="18"/>
                <w:szCs w:val="18"/>
                <w:lang w:val="en-CA"/>
              </w:rPr>
              <w:t>Using PedAMINES helps me to prepare emergency drugs more quickly</w:t>
            </w:r>
          </w:p>
        </w:tc>
        <w:tc>
          <w:tcPr>
            <w:tcW w:w="510" w:type="dxa"/>
            <w:shd w:val="pct5" w:color="auto" w:fill="auto"/>
          </w:tcPr>
          <w:p w14:paraId="547313FD" w14:textId="2F81546F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66046B7B" w14:textId="4867B77E" w:rsidR="00311CE6" w:rsidRPr="00311CE6" w:rsidRDefault="004C6805" w:rsidP="00311CE6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783D7EC7" w14:textId="0F90FE85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13405604" w14:textId="5DD2BA2F" w:rsidR="00311CE6" w:rsidRPr="00311CE6" w:rsidRDefault="00311CE6" w:rsidP="00311CE6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24591B32" w14:textId="4880DFC6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26309772" w14:textId="6A359319" w:rsidR="00311CE6" w:rsidRPr="00311CE6" w:rsidRDefault="00311CE6" w:rsidP="00311CE6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6DD9495F" w14:textId="13159642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312EA889" w14:textId="09752356" w:rsidR="00311CE6" w:rsidRPr="00311CE6" w:rsidRDefault="00311CE6" w:rsidP="00311CE6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1C276CB0" w14:textId="3E3227F6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62C851F4" w14:textId="43E0A504" w:rsidR="00311CE6" w:rsidRPr="00311CE6" w:rsidRDefault="00311CE6" w:rsidP="00311CE6">
            <w:pPr>
              <w:jc w:val="center"/>
              <w:rPr>
                <w:rFonts w:ascii="Times" w:hAnsi="Times"/>
                <w:bCs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15C4A09B" w14:textId="77777777" w:rsidTr="004C6805">
        <w:tc>
          <w:tcPr>
            <w:tcW w:w="6832" w:type="dxa"/>
            <w:shd w:val="pct5" w:color="auto" w:fill="auto"/>
            <w:vAlign w:val="center"/>
          </w:tcPr>
          <w:p w14:paraId="35618BFA" w14:textId="2E7AFB11" w:rsidR="00311CE6" w:rsidRPr="00311CE6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/>
                <w:sz w:val="18"/>
                <w:szCs w:val="18"/>
                <w:lang w:val="en-CA"/>
              </w:rPr>
              <w:t>Using PedAMINES helps me to prepare emergency drugs better</w:t>
            </w:r>
          </w:p>
        </w:tc>
        <w:tc>
          <w:tcPr>
            <w:tcW w:w="510" w:type="dxa"/>
            <w:shd w:val="pct5" w:color="auto" w:fill="auto"/>
          </w:tcPr>
          <w:p w14:paraId="2DD8F962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33ACDD30" w14:textId="77E3F9DE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356C7835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3A81C173" w14:textId="1D4C486C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12830F6F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1EE7261B" w14:textId="48F3D1A4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4CBE62E2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24AD9EAB" w14:textId="3EE45DEE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59F44787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7A43CAB6" w14:textId="0B68FE9B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4851323C" w14:textId="77777777" w:rsidTr="004C6805">
        <w:tc>
          <w:tcPr>
            <w:tcW w:w="6832" w:type="dxa"/>
            <w:shd w:val="pct5" w:color="auto" w:fill="auto"/>
            <w:vAlign w:val="center"/>
          </w:tcPr>
          <w:p w14:paraId="3E2410B6" w14:textId="089D26CE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sz w:val="18"/>
                <w:szCs w:val="18"/>
                <w:lang w:val="en-CA"/>
              </w:rPr>
              <w:t>Using PedAMINES makes it easier for me to prepare emergency drugs</w:t>
            </w:r>
          </w:p>
        </w:tc>
        <w:tc>
          <w:tcPr>
            <w:tcW w:w="510" w:type="dxa"/>
            <w:shd w:val="pct5" w:color="auto" w:fill="auto"/>
          </w:tcPr>
          <w:p w14:paraId="00BC3B7F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1C8A829F" w14:textId="50432A89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68E3B5C6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599296B4" w14:textId="02C16079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4F9EB8E1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67AC5041" w14:textId="17276F0D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5EDC1200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588FB7C9" w14:textId="3BAB6065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389DC6BA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08A1F56E" w14:textId="17DDA4B7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2A8A1718" w14:textId="77777777" w:rsidTr="004C6805">
        <w:tc>
          <w:tcPr>
            <w:tcW w:w="6832" w:type="dxa"/>
            <w:shd w:val="pct5" w:color="auto" w:fill="auto"/>
            <w:vAlign w:val="center"/>
          </w:tcPr>
          <w:p w14:paraId="3A30FADD" w14:textId="123A49CD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sz w:val="18"/>
                <w:szCs w:val="18"/>
                <w:lang w:val="en-CA"/>
              </w:rPr>
              <w:t>Using PedAMINES enhances my effectiveness in drug preparation</w:t>
            </w:r>
          </w:p>
        </w:tc>
        <w:tc>
          <w:tcPr>
            <w:tcW w:w="510" w:type="dxa"/>
            <w:shd w:val="pct5" w:color="auto" w:fill="auto"/>
          </w:tcPr>
          <w:p w14:paraId="2D13FECA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6C51F9A6" w14:textId="73226046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5C4B5AE1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5DD817F4" w14:textId="51EA46F3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23B0B09F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461BE0C1" w14:textId="4C747D28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2BF2469E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368A2248" w14:textId="088BE222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796EF7CF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0414BC57" w14:textId="3125A8A7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56C0582E" w14:textId="77777777" w:rsidTr="004C6805">
        <w:tc>
          <w:tcPr>
            <w:tcW w:w="6832" w:type="dxa"/>
            <w:shd w:val="pct5" w:color="auto" w:fill="auto"/>
            <w:vAlign w:val="center"/>
          </w:tcPr>
          <w:p w14:paraId="614A7DD8" w14:textId="156972AE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sz w:val="18"/>
                <w:szCs w:val="18"/>
                <w:lang w:val="en-CA"/>
              </w:rPr>
              <w:t>It is easy to get PedAMINES to do what l want it to do</w:t>
            </w:r>
          </w:p>
        </w:tc>
        <w:tc>
          <w:tcPr>
            <w:tcW w:w="510" w:type="dxa"/>
            <w:shd w:val="pct5" w:color="auto" w:fill="auto"/>
          </w:tcPr>
          <w:p w14:paraId="0CC3CA3D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46A11CCB" w14:textId="4E324925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2A5DC439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72C74842" w14:textId="6A3D8DC1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56741727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622BFFE4" w14:textId="3EA91E8A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79057922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4D04A7AB" w14:textId="620507DC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760B5C29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01CAA8F4" w14:textId="2CDB778C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30FAD632" w14:textId="77777777" w:rsidTr="004C6805">
        <w:tc>
          <w:tcPr>
            <w:tcW w:w="6832" w:type="dxa"/>
            <w:shd w:val="pct5" w:color="auto" w:fill="auto"/>
            <w:vAlign w:val="center"/>
          </w:tcPr>
          <w:p w14:paraId="1E4AF409" w14:textId="5938E604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sz w:val="18"/>
                <w:szCs w:val="18"/>
                <w:lang w:val="en-CA"/>
              </w:rPr>
              <w:t>Overall, I find PedAMINES is easy to use</w:t>
            </w:r>
          </w:p>
        </w:tc>
        <w:tc>
          <w:tcPr>
            <w:tcW w:w="510" w:type="dxa"/>
            <w:shd w:val="pct5" w:color="auto" w:fill="auto"/>
          </w:tcPr>
          <w:p w14:paraId="7A860A00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0D4F873C" w14:textId="033AA188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50F6526E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02D12511" w14:textId="14C51FA7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695C0D67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2C87B12D" w14:textId="0B7B0A0E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0A3D6234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6CA4E76F" w14:textId="6FED1152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74BE6BF9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3C80B70A" w14:textId="484132F5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1EAE5B9E" w14:textId="77777777" w:rsidTr="004C6805">
        <w:tc>
          <w:tcPr>
            <w:tcW w:w="6832" w:type="dxa"/>
            <w:shd w:val="pct5" w:color="auto" w:fill="auto"/>
            <w:vAlign w:val="center"/>
          </w:tcPr>
          <w:p w14:paraId="44ABCDF8" w14:textId="57D4C3A4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sz w:val="18"/>
                <w:szCs w:val="18"/>
                <w:lang w:val="en-CA"/>
              </w:rPr>
              <w:t>It is easy for me to become skillful in using</w:t>
            </w:r>
            <w:r w:rsidRPr="00B823EE" w:rsidDel="00342DD7">
              <w:rPr>
                <w:rFonts w:ascii="Times" w:hAnsi="Times"/>
                <w:sz w:val="18"/>
                <w:szCs w:val="18"/>
                <w:lang w:val="en-CA"/>
              </w:rPr>
              <w:t xml:space="preserve"> </w:t>
            </w:r>
            <w:r w:rsidRPr="00B823EE">
              <w:rPr>
                <w:rFonts w:ascii="Times" w:hAnsi="Times"/>
                <w:sz w:val="18"/>
                <w:szCs w:val="18"/>
                <w:lang w:val="en-CA"/>
              </w:rPr>
              <w:t>PedAMINES</w:t>
            </w:r>
          </w:p>
        </w:tc>
        <w:tc>
          <w:tcPr>
            <w:tcW w:w="510" w:type="dxa"/>
            <w:shd w:val="pct5" w:color="auto" w:fill="auto"/>
          </w:tcPr>
          <w:p w14:paraId="084CB274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0366CA21" w14:textId="0166D0A1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204A8B1D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34465E20" w14:textId="66C7932D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116615AB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0A95B5AA" w14:textId="1459FF51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5BA470C2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2C66EB8A" w14:textId="4E86B45E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20C25796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0E0987E0" w14:textId="5AA6DC60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7BB5CCC8" w14:textId="77777777" w:rsidTr="004C6805">
        <w:tc>
          <w:tcPr>
            <w:tcW w:w="6832" w:type="dxa"/>
            <w:shd w:val="pct5" w:color="auto" w:fill="auto"/>
            <w:vAlign w:val="center"/>
          </w:tcPr>
          <w:p w14:paraId="37A84A9C" w14:textId="6B63ED78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color w:val="000000"/>
                <w:sz w:val="18"/>
                <w:szCs w:val="18"/>
                <w:lang w:val="en-CA" w:eastAsia="fr-CH"/>
              </w:rPr>
              <w:t>I often become confused with PedAMINES’ features when I used it</w:t>
            </w:r>
          </w:p>
        </w:tc>
        <w:tc>
          <w:tcPr>
            <w:tcW w:w="510" w:type="dxa"/>
            <w:shd w:val="pct5" w:color="auto" w:fill="auto"/>
          </w:tcPr>
          <w:p w14:paraId="4E612245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5B45E564" w14:textId="7F6C9145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4D140DD0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347F86EF" w14:textId="1562B33E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0683115E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1B685119" w14:textId="6D3DED55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7BC6B9D4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0BFBF07F" w14:textId="11D40636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0DFEF367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4E430223" w14:textId="08CC6939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08D11A98" w14:textId="77777777" w:rsidTr="004C6805">
        <w:tc>
          <w:tcPr>
            <w:tcW w:w="6832" w:type="dxa"/>
            <w:shd w:val="pct5" w:color="auto" w:fill="auto"/>
            <w:vAlign w:val="center"/>
          </w:tcPr>
          <w:p w14:paraId="2021F91C" w14:textId="6A64A55F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color w:val="000000"/>
                <w:sz w:val="18"/>
                <w:szCs w:val="18"/>
                <w:lang w:val="en-CA" w:eastAsia="fr-CH"/>
              </w:rPr>
              <w:t>PedAMINES has the functionalities l need to accomplish my tasks</w:t>
            </w:r>
          </w:p>
        </w:tc>
        <w:tc>
          <w:tcPr>
            <w:tcW w:w="510" w:type="dxa"/>
            <w:shd w:val="pct5" w:color="auto" w:fill="auto"/>
          </w:tcPr>
          <w:p w14:paraId="24ED6907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7853B607" w14:textId="42E309A9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794A5355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5A46E8F2" w14:textId="336BCFDA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4A11AE4B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6D6363DE" w14:textId="235853C1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0E91EB28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18FB3602" w14:textId="0EF7216B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39C9CF14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525E5AE0" w14:textId="0E19F781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0BFEB71B" w14:textId="77777777" w:rsidTr="004C6805">
        <w:tc>
          <w:tcPr>
            <w:tcW w:w="6832" w:type="dxa"/>
            <w:shd w:val="pct5" w:color="auto" w:fill="auto"/>
            <w:vAlign w:val="center"/>
          </w:tcPr>
          <w:p w14:paraId="7830D7C2" w14:textId="218FC2ED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color w:val="000000"/>
                <w:sz w:val="18"/>
                <w:szCs w:val="18"/>
                <w:lang w:val="en-CA" w:eastAsia="fr-CH"/>
              </w:rPr>
              <w:t>PedAMINES’ functionalities give me exactly what I need for my work</w:t>
            </w:r>
          </w:p>
        </w:tc>
        <w:tc>
          <w:tcPr>
            <w:tcW w:w="510" w:type="dxa"/>
            <w:shd w:val="pct5" w:color="auto" w:fill="auto"/>
          </w:tcPr>
          <w:p w14:paraId="4A78BEC4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3548D2D2" w14:textId="153B4F01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3EC36546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292950EF" w14:textId="69111142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4ED00138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31129AD2" w14:textId="1CCB9EEF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4A9CE548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31CA3465" w14:textId="0014C650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3808A5A8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04D21F12" w14:textId="3EC7F985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2358C68C" w14:textId="77777777" w:rsidTr="004C6805">
        <w:tc>
          <w:tcPr>
            <w:tcW w:w="6832" w:type="dxa"/>
            <w:shd w:val="pct5" w:color="auto" w:fill="auto"/>
            <w:vAlign w:val="center"/>
          </w:tcPr>
          <w:p w14:paraId="41DB1056" w14:textId="4C69957C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color w:val="000000"/>
                <w:sz w:val="18"/>
                <w:szCs w:val="18"/>
                <w:lang w:val="en-CA" w:eastAsia="fr-CH"/>
              </w:rPr>
              <w:t>PedAMINES is very well suited to my work</w:t>
            </w:r>
            <w:r w:rsidRPr="00B823EE" w:rsidDel="00772D10">
              <w:rPr>
                <w:rFonts w:ascii="Times" w:hAnsi="Times"/>
                <w:color w:val="000000"/>
                <w:sz w:val="18"/>
                <w:szCs w:val="18"/>
                <w:lang w:val="en-CA" w:eastAsia="fr-CH"/>
              </w:rPr>
              <w:t xml:space="preserve"> </w:t>
            </w:r>
          </w:p>
        </w:tc>
        <w:tc>
          <w:tcPr>
            <w:tcW w:w="510" w:type="dxa"/>
            <w:shd w:val="pct5" w:color="auto" w:fill="auto"/>
          </w:tcPr>
          <w:p w14:paraId="18BC427A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79D1FDF2" w14:textId="094F1006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13C3EBC8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0B3274F5" w14:textId="5E390F8D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4E168165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29BD8C15" w14:textId="506ECC1E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45997F3A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67B3DA7E" w14:textId="2CB2B63A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5F05A6F6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0C0E8032" w14:textId="76E307AD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3BE9763F" w14:textId="77777777" w:rsidTr="004C6805">
        <w:tc>
          <w:tcPr>
            <w:tcW w:w="6832" w:type="dxa"/>
            <w:shd w:val="pct5" w:color="auto" w:fill="auto"/>
            <w:vAlign w:val="center"/>
          </w:tcPr>
          <w:p w14:paraId="4B01099D" w14:textId="4EFD0BBF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color w:val="000000"/>
                <w:sz w:val="18"/>
                <w:szCs w:val="18"/>
                <w:lang w:val="en-CA" w:eastAsia="fr-CH"/>
              </w:rPr>
              <w:t>Using PedAMINES is compatible with most aspects of my work</w:t>
            </w:r>
          </w:p>
        </w:tc>
        <w:tc>
          <w:tcPr>
            <w:tcW w:w="510" w:type="dxa"/>
            <w:shd w:val="pct5" w:color="auto" w:fill="auto"/>
          </w:tcPr>
          <w:p w14:paraId="7EAA6FA8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2F14DE43" w14:textId="6B8A6AF4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08E8EEFC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093E5C18" w14:textId="6B24ECF2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02A2F0FC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385FBD97" w14:textId="4003AAC5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67BB1C63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4BF91E86" w14:textId="103CE420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0B085128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01DAA49B" w14:textId="591E217A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40E7B35F" w14:textId="77777777" w:rsidTr="004C6805">
        <w:tc>
          <w:tcPr>
            <w:tcW w:w="6832" w:type="dxa"/>
            <w:shd w:val="pct5" w:color="auto" w:fill="auto"/>
            <w:vAlign w:val="center"/>
          </w:tcPr>
          <w:p w14:paraId="347E9068" w14:textId="71FE0080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color w:val="000000"/>
                <w:sz w:val="18"/>
                <w:szCs w:val="18"/>
                <w:lang w:val="en-CA" w:eastAsia="fr-CH"/>
              </w:rPr>
              <w:t>Using PedAMINES, I get better chances to improve my professional position</w:t>
            </w:r>
          </w:p>
        </w:tc>
        <w:tc>
          <w:tcPr>
            <w:tcW w:w="510" w:type="dxa"/>
            <w:shd w:val="pct5" w:color="auto" w:fill="auto"/>
          </w:tcPr>
          <w:p w14:paraId="73F73D21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76F8E4D1" w14:textId="6EF105D5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6C66F052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79DE55C9" w14:textId="441E756C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5F8B7EFB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618DE76B" w14:textId="05935FB8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01CBC4FA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1BF3E730" w14:textId="015067F7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04B12A9B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7676A6BE" w14:textId="1BBC2571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35C839DE" w14:textId="77777777" w:rsidTr="004C6805">
        <w:tc>
          <w:tcPr>
            <w:tcW w:w="6832" w:type="dxa"/>
            <w:shd w:val="pct5" w:color="auto" w:fill="auto"/>
            <w:vAlign w:val="center"/>
          </w:tcPr>
          <w:p w14:paraId="7D0FFAAB" w14:textId="6DCC9A59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color w:val="000000"/>
                <w:sz w:val="18"/>
                <w:szCs w:val="18"/>
                <w:lang w:val="en-CA" w:eastAsia="fr-CH"/>
              </w:rPr>
              <w:t>Using PedAMINES will help me improve or continue to help to improve emergency drugs preparation</w:t>
            </w:r>
          </w:p>
        </w:tc>
        <w:tc>
          <w:tcPr>
            <w:tcW w:w="510" w:type="dxa"/>
            <w:shd w:val="pct5" w:color="auto" w:fill="auto"/>
          </w:tcPr>
          <w:p w14:paraId="1BF51C0D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3CFE8A52" w14:textId="2541ED06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383752C6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59EC788A" w14:textId="3D6F5743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73737D4E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5FD926DD" w14:textId="309AFC9E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44DA06CD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28B4D93C" w14:textId="7B43B24C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6F1C06EA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69106A3B" w14:textId="21424236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508BD79E" w14:textId="77777777" w:rsidTr="004C6805">
        <w:tc>
          <w:tcPr>
            <w:tcW w:w="6832" w:type="dxa"/>
            <w:shd w:val="pct5" w:color="auto" w:fill="auto"/>
            <w:vAlign w:val="center"/>
          </w:tcPr>
          <w:p w14:paraId="78715D51" w14:textId="7C96CF0A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color w:val="000000"/>
                <w:sz w:val="18"/>
                <w:szCs w:val="18"/>
                <w:lang w:val="en-CA" w:eastAsia="fr-CH"/>
              </w:rPr>
              <w:t>Using PedAMINES will increase the quality of my drug preparations</w:t>
            </w:r>
          </w:p>
        </w:tc>
        <w:tc>
          <w:tcPr>
            <w:tcW w:w="510" w:type="dxa"/>
            <w:shd w:val="pct5" w:color="auto" w:fill="auto"/>
          </w:tcPr>
          <w:p w14:paraId="05F2C732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395F0E73" w14:textId="4DD077C5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0D069AC0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64986E44" w14:textId="516B6D9F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21595D9B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46CB1C57" w14:textId="7C68CBE9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5B63AA38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790B162F" w14:textId="19861ADC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48C12EB5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3015D4A7" w14:textId="3629A5DA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50C1BE3F" w14:textId="77777777" w:rsidTr="004C6805">
        <w:tc>
          <w:tcPr>
            <w:tcW w:w="6832" w:type="dxa"/>
            <w:shd w:val="pct5" w:color="auto" w:fill="auto"/>
            <w:vAlign w:val="center"/>
          </w:tcPr>
          <w:p w14:paraId="38A9775D" w14:textId="2EC40AD7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color w:val="000000"/>
                <w:sz w:val="18"/>
                <w:szCs w:val="18"/>
                <w:lang w:val="en-CA" w:eastAsia="fr-CH"/>
              </w:rPr>
              <w:t>People in my practice setting who use PedAMINES will have more prestige than those who do not</w:t>
            </w:r>
          </w:p>
        </w:tc>
        <w:tc>
          <w:tcPr>
            <w:tcW w:w="510" w:type="dxa"/>
            <w:shd w:val="pct5" w:color="auto" w:fill="auto"/>
          </w:tcPr>
          <w:p w14:paraId="76CC7CB3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74CF6D7B" w14:textId="1DD8DD6F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3F5853B1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04A2DC05" w14:textId="3A8F94C7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314B6A37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76DF7159" w14:textId="3536843E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077C0436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750C52BF" w14:textId="3BBA3C3F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72A6124D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58550586" w14:textId="681916DF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38597380" w14:textId="77777777" w:rsidTr="004C6805">
        <w:tc>
          <w:tcPr>
            <w:tcW w:w="6832" w:type="dxa"/>
            <w:shd w:val="pct5" w:color="auto" w:fill="auto"/>
            <w:vAlign w:val="center"/>
          </w:tcPr>
          <w:p w14:paraId="3D01E015" w14:textId="7ECCA9DA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color w:val="000000"/>
                <w:sz w:val="18"/>
                <w:szCs w:val="18"/>
                <w:lang w:val="en-CA" w:eastAsia="fr-CH"/>
              </w:rPr>
              <w:t>Using PedAMINES will be a status symbol in my practice setting</w:t>
            </w:r>
          </w:p>
        </w:tc>
        <w:tc>
          <w:tcPr>
            <w:tcW w:w="510" w:type="dxa"/>
            <w:shd w:val="pct5" w:color="auto" w:fill="auto"/>
          </w:tcPr>
          <w:p w14:paraId="258F4F71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7B06EF0B" w14:textId="05E76125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79F67BEB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1D15AEF5" w14:textId="7FFCEEA9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255CD92F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63E5A6EC" w14:textId="7604A96D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2BE4B422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7C41953B" w14:textId="7FDF47CD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33D2804E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0BFE5D99" w14:textId="2D90FB7E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74BC272B" w14:textId="77777777" w:rsidTr="004C6805">
        <w:tc>
          <w:tcPr>
            <w:tcW w:w="6832" w:type="dxa"/>
            <w:shd w:val="pct5" w:color="auto" w:fill="auto"/>
            <w:vAlign w:val="center"/>
          </w:tcPr>
          <w:p w14:paraId="0F89EE71" w14:textId="6B8E0F20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color w:val="000000"/>
                <w:sz w:val="18"/>
                <w:szCs w:val="18"/>
                <w:lang w:val="en-CA" w:eastAsia="fr-CH"/>
              </w:rPr>
              <w:t>If I heard about a new technology, I would look for ways to experiment with it</w:t>
            </w:r>
          </w:p>
        </w:tc>
        <w:tc>
          <w:tcPr>
            <w:tcW w:w="510" w:type="dxa"/>
            <w:shd w:val="pct5" w:color="auto" w:fill="auto"/>
          </w:tcPr>
          <w:p w14:paraId="2E0CCB5E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0C0328C9" w14:textId="3BE2B0A3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2FD0D41D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749331E3" w14:textId="79663300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60BF8F5E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4DEDDA22" w14:textId="2FEBF978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0ACE2ECA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38D6302E" w14:textId="22E5A5B8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5F134F5F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398D171B" w14:textId="02D8CCF4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6C3F6CC5" w14:textId="77777777" w:rsidTr="004C6805">
        <w:tc>
          <w:tcPr>
            <w:tcW w:w="6832" w:type="dxa"/>
            <w:shd w:val="pct5" w:color="auto" w:fill="auto"/>
            <w:vAlign w:val="center"/>
          </w:tcPr>
          <w:p w14:paraId="32B98A7E" w14:textId="4F666D60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color w:val="000000"/>
                <w:sz w:val="18"/>
                <w:szCs w:val="18"/>
                <w:lang w:val="en-CA" w:eastAsia="fr-CH"/>
              </w:rPr>
              <w:t>Among my peers, I am usually the first to try out new technologies</w:t>
            </w:r>
          </w:p>
        </w:tc>
        <w:tc>
          <w:tcPr>
            <w:tcW w:w="510" w:type="dxa"/>
            <w:shd w:val="pct5" w:color="auto" w:fill="auto"/>
          </w:tcPr>
          <w:p w14:paraId="523B4D29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34920398" w14:textId="480BF14B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362EC12F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20099BE9" w14:textId="3AB5FD45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72C207B2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2BAEF3B7" w14:textId="18AE2A62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6C9CA8AC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71C8848D" w14:textId="50FFBBBB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7DD1C87A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1302C4AA" w14:textId="7404DE76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1BABDEE5" w14:textId="77777777" w:rsidTr="004C6805">
        <w:tc>
          <w:tcPr>
            <w:tcW w:w="6832" w:type="dxa"/>
            <w:shd w:val="pct5" w:color="auto" w:fill="auto"/>
            <w:vAlign w:val="center"/>
          </w:tcPr>
          <w:p w14:paraId="62736381" w14:textId="7FD82657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color w:val="000000"/>
                <w:sz w:val="18"/>
                <w:szCs w:val="18"/>
                <w:lang w:val="en-CA" w:eastAsia="fr-CH"/>
              </w:rPr>
              <w:t>I like to experiment with new technologies</w:t>
            </w:r>
          </w:p>
        </w:tc>
        <w:tc>
          <w:tcPr>
            <w:tcW w:w="510" w:type="dxa"/>
            <w:shd w:val="pct5" w:color="auto" w:fill="auto"/>
          </w:tcPr>
          <w:p w14:paraId="79D755AA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73D87299" w14:textId="54FE6440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7059C055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0A953F05" w14:textId="3E347570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7D8A2D90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1A9F4F8D" w14:textId="3902F263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41198A38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6CBB988E" w14:textId="0BD86069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06F75C5D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7FBD4924" w14:textId="5A9F0272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597394B4" w14:textId="77777777" w:rsidTr="004C6805">
        <w:tc>
          <w:tcPr>
            <w:tcW w:w="6832" w:type="dxa"/>
            <w:shd w:val="pct5" w:color="auto" w:fill="auto"/>
            <w:vAlign w:val="center"/>
          </w:tcPr>
          <w:p w14:paraId="23BDFB99" w14:textId="32DBA980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color w:val="000000"/>
                <w:sz w:val="18"/>
                <w:szCs w:val="18"/>
                <w:lang w:val="en-CA" w:eastAsia="fr-CH"/>
              </w:rPr>
              <w:t>In my opinion, it would be desirable to use PedAMINES in addition to conventional preparation methods for emergency drugs</w:t>
            </w:r>
          </w:p>
        </w:tc>
        <w:tc>
          <w:tcPr>
            <w:tcW w:w="510" w:type="dxa"/>
            <w:shd w:val="pct5" w:color="auto" w:fill="auto"/>
          </w:tcPr>
          <w:p w14:paraId="212DC521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6282D601" w14:textId="73F0442C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7FC3DD5F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603F114D" w14:textId="181078E7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4AFB0544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6E87A6EA" w14:textId="1B05E942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4CD23D80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651B4715" w14:textId="388E3E01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43ED726C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4A69D740" w14:textId="074B6CB5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3033B841" w14:textId="77777777" w:rsidTr="004C6805">
        <w:tc>
          <w:tcPr>
            <w:tcW w:w="6832" w:type="dxa"/>
            <w:shd w:val="pct5" w:color="auto" w:fill="auto"/>
            <w:vAlign w:val="center"/>
          </w:tcPr>
          <w:p w14:paraId="55A7ADE9" w14:textId="65D9C91F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color w:val="000000"/>
                <w:sz w:val="18"/>
                <w:szCs w:val="18"/>
                <w:lang w:val="en-CA" w:eastAsia="fr-CH"/>
              </w:rPr>
              <w:t>It would be good to use PedAMINES more than the conventional methods for the preparation of emergency drugs</w:t>
            </w:r>
          </w:p>
        </w:tc>
        <w:tc>
          <w:tcPr>
            <w:tcW w:w="510" w:type="dxa"/>
            <w:shd w:val="pct5" w:color="auto" w:fill="auto"/>
          </w:tcPr>
          <w:p w14:paraId="73961C90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13154677" w14:textId="60D2C515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70B263D8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4F8FFF97" w14:textId="06AD3A8D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3EABE80C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624D1FDE" w14:textId="63F1F05F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539F4873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43CC6396" w14:textId="20AB38C0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63ACD079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1CC7988A" w14:textId="77C6B108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0FDEC7BB" w14:textId="77777777" w:rsidTr="004C6805">
        <w:tc>
          <w:tcPr>
            <w:tcW w:w="6832" w:type="dxa"/>
            <w:shd w:val="pct5" w:color="auto" w:fill="auto"/>
            <w:vAlign w:val="center"/>
          </w:tcPr>
          <w:p w14:paraId="75BA90F9" w14:textId="5E294FF1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color w:val="000000"/>
                <w:sz w:val="18"/>
                <w:szCs w:val="18"/>
                <w:lang w:val="en-CA" w:eastAsia="fr-CH"/>
              </w:rPr>
              <w:t>I think it would be highly desirable to use only PedAMINES instead of conventional methods for the preparation of emergency drugs</w:t>
            </w:r>
          </w:p>
        </w:tc>
        <w:tc>
          <w:tcPr>
            <w:tcW w:w="510" w:type="dxa"/>
            <w:shd w:val="pct5" w:color="auto" w:fill="auto"/>
          </w:tcPr>
          <w:p w14:paraId="1C828282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2F952038" w14:textId="55D57FC7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17B40C87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31F58419" w14:textId="715165A4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5AB5332C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32D98A26" w14:textId="7478FCB7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60840199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5E95B031" w14:textId="433E3402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445DFA02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11589F2A" w14:textId="644CEAED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14B77A0F" w14:textId="77777777" w:rsidTr="004C6805">
        <w:tc>
          <w:tcPr>
            <w:tcW w:w="6832" w:type="dxa"/>
            <w:shd w:val="pct5" w:color="auto" w:fill="auto"/>
            <w:vAlign w:val="center"/>
          </w:tcPr>
          <w:p w14:paraId="7CE94AA5" w14:textId="6AC2BD4E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color w:val="000000"/>
                <w:sz w:val="18"/>
                <w:szCs w:val="18"/>
                <w:lang w:val="en-CA" w:eastAsia="fr-CH"/>
              </w:rPr>
              <w:t>Assuming I had access to PedAMINES, I intend to use it</w:t>
            </w:r>
          </w:p>
        </w:tc>
        <w:tc>
          <w:tcPr>
            <w:tcW w:w="510" w:type="dxa"/>
            <w:shd w:val="pct5" w:color="auto" w:fill="auto"/>
          </w:tcPr>
          <w:p w14:paraId="75DD7BE2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7706B2F8" w14:textId="4CE67B9F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377756CB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6E563E67" w14:textId="78496829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332DD280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7DA4F4B8" w14:textId="7FF137A9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63F15351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3C4D2810" w14:textId="3C162D42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39D306DB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1CE19255" w14:textId="6FBADD24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6E1BEA83" w14:textId="77777777" w:rsidTr="004C6805">
        <w:tc>
          <w:tcPr>
            <w:tcW w:w="6832" w:type="dxa"/>
            <w:shd w:val="pct5" w:color="auto" w:fill="auto"/>
            <w:vAlign w:val="center"/>
          </w:tcPr>
          <w:p w14:paraId="42B67284" w14:textId="0D059B4B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color w:val="000000"/>
                <w:sz w:val="18"/>
                <w:szCs w:val="18"/>
                <w:lang w:val="en-CA" w:eastAsia="fr-CH"/>
              </w:rPr>
              <w:t>I predict I would use PedAMINES in the next 6 months</w:t>
            </w:r>
          </w:p>
        </w:tc>
        <w:tc>
          <w:tcPr>
            <w:tcW w:w="510" w:type="dxa"/>
            <w:shd w:val="pct5" w:color="auto" w:fill="auto"/>
          </w:tcPr>
          <w:p w14:paraId="6EC2A942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41A09B2B" w14:textId="3CE43A7E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4084C54B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55D3FCB5" w14:textId="40919BA6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2D0CFB22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40929FAB" w14:textId="660B1A4C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52FCB25F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54043CE2" w14:textId="4353BB68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7E4956E6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6C54039F" w14:textId="5E97B8C1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  <w:tr w:rsidR="004C6805" w:rsidRPr="00B823EE" w14:paraId="6E5343B6" w14:textId="77777777" w:rsidTr="004C6805">
        <w:tc>
          <w:tcPr>
            <w:tcW w:w="6832" w:type="dxa"/>
            <w:shd w:val="pct5" w:color="auto" w:fill="auto"/>
            <w:vAlign w:val="center"/>
          </w:tcPr>
          <w:p w14:paraId="0CD6313C" w14:textId="0C2BB9E3" w:rsidR="00311CE6" w:rsidRPr="00B823EE" w:rsidRDefault="00311CE6" w:rsidP="004C6805">
            <w:pPr>
              <w:pStyle w:val="Paragraphedeliste"/>
              <w:numPr>
                <w:ilvl w:val="0"/>
                <w:numId w:val="5"/>
              </w:numPr>
              <w:ind w:left="310" w:hanging="284"/>
              <w:rPr>
                <w:rFonts w:ascii="Times" w:hAnsi="Times"/>
                <w:sz w:val="18"/>
                <w:szCs w:val="18"/>
                <w:lang w:val="en-US"/>
              </w:rPr>
            </w:pPr>
            <w:r w:rsidRPr="00B823EE">
              <w:rPr>
                <w:rFonts w:ascii="Times" w:hAnsi="Times"/>
                <w:color w:val="000000"/>
                <w:sz w:val="18"/>
                <w:szCs w:val="18"/>
                <w:lang w:val="en-CA" w:eastAsia="fr-CH"/>
              </w:rPr>
              <w:t>I expect my use of PedAMINES to continue in the future</w:t>
            </w:r>
          </w:p>
        </w:tc>
        <w:tc>
          <w:tcPr>
            <w:tcW w:w="510" w:type="dxa"/>
            <w:shd w:val="pct5" w:color="auto" w:fill="auto"/>
          </w:tcPr>
          <w:p w14:paraId="7D97A00C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1</w:t>
            </w:r>
          </w:p>
          <w:p w14:paraId="1519B08A" w14:textId="3CE3E7B1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3A0476C9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2</w:t>
            </w:r>
          </w:p>
          <w:p w14:paraId="31985C52" w14:textId="584DD103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3C5851AF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3</w:t>
            </w:r>
          </w:p>
          <w:p w14:paraId="3D1A74BB" w14:textId="23426823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45A1DE15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4</w:t>
            </w:r>
          </w:p>
          <w:p w14:paraId="3AFCF397" w14:textId="6DD19D86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  <w:tc>
          <w:tcPr>
            <w:tcW w:w="510" w:type="dxa"/>
            <w:shd w:val="pct5" w:color="auto" w:fill="auto"/>
          </w:tcPr>
          <w:p w14:paraId="1D950BFA" w14:textId="77777777" w:rsidR="00311CE6" w:rsidRPr="00311CE6" w:rsidRDefault="00311CE6" w:rsidP="00311CE6">
            <w:pPr>
              <w:jc w:val="center"/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t>5</w:t>
            </w:r>
          </w:p>
          <w:p w14:paraId="102B75CF" w14:textId="79F937AE" w:rsidR="00311CE6" w:rsidRPr="00B823EE" w:rsidRDefault="00311CE6" w:rsidP="00311CE6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begin">
                <w:ffData>
                  <w:name w:val="CaseACocher3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instrText xml:space="preserve"> FORMCHECKBOX </w:instrText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</w:r>
            <w:r w:rsidRPr="00311CE6">
              <w:rPr>
                <w:rFonts w:ascii="Times" w:hAnsi="Times" w:cs="Arial"/>
                <w:bCs/>
                <w:color w:val="333333"/>
                <w:sz w:val="18"/>
                <w:szCs w:val="18"/>
                <w:lang w:val="en-CA"/>
              </w:rPr>
              <w:fldChar w:fldCharType="end"/>
            </w:r>
          </w:p>
        </w:tc>
      </w:tr>
    </w:tbl>
    <w:p w14:paraId="5E24E0AA" w14:textId="051AD4F5" w:rsidR="004A1D70" w:rsidRPr="00311CE6" w:rsidRDefault="00B823EE" w:rsidP="00311CE6">
      <w:pPr>
        <w:rPr>
          <w:rFonts w:ascii="Times" w:hAnsi="Times"/>
          <w:noProof/>
          <w:sz w:val="18"/>
          <w:szCs w:val="18"/>
        </w:rPr>
      </w:pPr>
      <w:r w:rsidRPr="00311CE6">
        <w:rPr>
          <w:rFonts w:ascii="Times" w:hAnsi="Times"/>
          <w:sz w:val="18"/>
          <w:szCs w:val="18"/>
          <w:lang w:val="en-US"/>
        </w:rPr>
        <w:t>Adapted from</w:t>
      </w:r>
      <w:r w:rsidR="004A1D70" w:rsidRPr="00311CE6">
        <w:rPr>
          <w:rFonts w:ascii="Times" w:hAnsi="Times"/>
          <w:sz w:val="18"/>
          <w:szCs w:val="18"/>
        </w:rPr>
        <w:fldChar w:fldCharType="begin"/>
      </w:r>
      <w:r w:rsidR="004A1D70" w:rsidRPr="00311CE6">
        <w:rPr>
          <w:rFonts w:ascii="Times" w:hAnsi="Times"/>
          <w:sz w:val="18"/>
          <w:szCs w:val="18"/>
        </w:rPr>
        <w:instrText xml:space="preserve"> ADDIN EN.REFLIST </w:instrText>
      </w:r>
      <w:r w:rsidR="004A1D70" w:rsidRPr="00311CE6">
        <w:rPr>
          <w:rFonts w:ascii="Times" w:hAnsi="Times"/>
          <w:sz w:val="18"/>
          <w:szCs w:val="18"/>
        </w:rPr>
        <w:fldChar w:fldCharType="separate"/>
      </w:r>
      <w:r w:rsidR="00311CE6">
        <w:rPr>
          <w:rFonts w:ascii="Times" w:hAnsi="Times"/>
          <w:noProof/>
          <w:sz w:val="18"/>
          <w:szCs w:val="18"/>
        </w:rPr>
        <w:t xml:space="preserve"> </w:t>
      </w:r>
      <w:r w:rsidR="004A1D70" w:rsidRPr="00311CE6">
        <w:rPr>
          <w:rFonts w:ascii="Times" w:hAnsi="Times"/>
          <w:noProof/>
          <w:sz w:val="18"/>
          <w:szCs w:val="18"/>
        </w:rPr>
        <w:t>Ibanescu G. Acceptance factors and use of information technologies: an empirical study on the use of "Rational Suite" software by the employees of a large IT services company: Quebec University (UQAM). Montreal (Quebec); 2011</w:t>
      </w:r>
      <w:r w:rsidR="004A1D70" w:rsidRPr="00311CE6">
        <w:rPr>
          <w:rFonts w:ascii="Times" w:hAnsi="Times"/>
          <w:noProof/>
          <w:sz w:val="18"/>
          <w:szCs w:val="18"/>
        </w:rPr>
        <w:t>.</w:t>
      </w:r>
    </w:p>
    <w:p w14:paraId="6E9F8339" w14:textId="59424383" w:rsidR="00AE4BF4" w:rsidRPr="000F5B0B" w:rsidRDefault="004A1D70">
      <w:pPr>
        <w:rPr>
          <w:lang w:val="en-US"/>
        </w:rPr>
      </w:pPr>
      <w:r w:rsidRPr="00311CE6">
        <w:rPr>
          <w:rFonts w:ascii="Times" w:hAnsi="Times"/>
          <w:sz w:val="18"/>
          <w:szCs w:val="18"/>
          <w:lang w:val="en-US"/>
        </w:rPr>
        <w:fldChar w:fldCharType="end"/>
      </w:r>
    </w:p>
    <w:sectPr w:rsidR="00AE4BF4" w:rsidRPr="000F5B0B" w:rsidSect="004C6805">
      <w:pgSz w:w="12240" w:h="15840"/>
      <w:pgMar w:top="1417" w:right="1417" w:bottom="37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84820"/>
    <w:multiLevelType w:val="hybridMultilevel"/>
    <w:tmpl w:val="19040AEA"/>
    <w:lvl w:ilvl="0" w:tplc="2E606E5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206BC3"/>
    <w:multiLevelType w:val="hybridMultilevel"/>
    <w:tmpl w:val="695C5BE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B25559"/>
    <w:multiLevelType w:val="hybridMultilevel"/>
    <w:tmpl w:val="80FA89FE"/>
    <w:lvl w:ilvl="0" w:tplc="5BBCBFDE">
      <w:start w:val="1"/>
      <w:numFmt w:val="lowerLetter"/>
      <w:lvlText w:val="%1)"/>
      <w:lvlJc w:val="left"/>
      <w:pPr>
        <w:ind w:left="720" w:hanging="360"/>
      </w:pPr>
      <w:rPr>
        <w:rFonts w:ascii="Times" w:eastAsia="Times New Roman" w:hAnsi="Times" w:cstheme="minorBidi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33305C"/>
    <w:multiLevelType w:val="hybridMultilevel"/>
    <w:tmpl w:val="A018627E"/>
    <w:lvl w:ilvl="0" w:tplc="24D69FF2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A928C9"/>
    <w:multiLevelType w:val="multilevel"/>
    <w:tmpl w:val="4A16901C"/>
    <w:styleLink w:val="Listeactuelle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1455E5"/>
    <w:multiLevelType w:val="hybridMultilevel"/>
    <w:tmpl w:val="4A16901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vzvp9auxp2eqefsat55v5kw25px02d952e&quot;&gt;ETUDE TAM_SUS FNS1 et 2&lt;record-ids&gt;&lt;item&gt;54&lt;/item&gt;&lt;/record-ids&gt;&lt;/item&gt;&lt;/Libraries&gt;"/>
  </w:docVars>
  <w:rsids>
    <w:rsidRoot w:val="00572180"/>
    <w:rsid w:val="000609C5"/>
    <w:rsid w:val="0007399F"/>
    <w:rsid w:val="000743FA"/>
    <w:rsid w:val="00092A29"/>
    <w:rsid w:val="000952A6"/>
    <w:rsid w:val="000F5B0B"/>
    <w:rsid w:val="00186C14"/>
    <w:rsid w:val="001B0A3A"/>
    <w:rsid w:val="001B131F"/>
    <w:rsid w:val="001C162C"/>
    <w:rsid w:val="001F0501"/>
    <w:rsid w:val="0024646A"/>
    <w:rsid w:val="00247450"/>
    <w:rsid w:val="00307590"/>
    <w:rsid w:val="00311CE6"/>
    <w:rsid w:val="0031517C"/>
    <w:rsid w:val="00384A48"/>
    <w:rsid w:val="004851E3"/>
    <w:rsid w:val="004A1D70"/>
    <w:rsid w:val="004A4898"/>
    <w:rsid w:val="004C6805"/>
    <w:rsid w:val="00572180"/>
    <w:rsid w:val="00573515"/>
    <w:rsid w:val="0058285C"/>
    <w:rsid w:val="005C2F78"/>
    <w:rsid w:val="006226E6"/>
    <w:rsid w:val="00695C16"/>
    <w:rsid w:val="006A56B1"/>
    <w:rsid w:val="00827F2F"/>
    <w:rsid w:val="0083382F"/>
    <w:rsid w:val="008D5FEC"/>
    <w:rsid w:val="00936869"/>
    <w:rsid w:val="00974266"/>
    <w:rsid w:val="009B4361"/>
    <w:rsid w:val="009D1925"/>
    <w:rsid w:val="009D3DF1"/>
    <w:rsid w:val="009F1B21"/>
    <w:rsid w:val="00A063B9"/>
    <w:rsid w:val="00A574A5"/>
    <w:rsid w:val="00B72B00"/>
    <w:rsid w:val="00B823EE"/>
    <w:rsid w:val="00BA146F"/>
    <w:rsid w:val="00BF4DD4"/>
    <w:rsid w:val="00C03D0C"/>
    <w:rsid w:val="00C37DD2"/>
    <w:rsid w:val="00CE3224"/>
    <w:rsid w:val="00D45624"/>
    <w:rsid w:val="00DD75D3"/>
    <w:rsid w:val="00DE11A3"/>
    <w:rsid w:val="00DE2FA3"/>
    <w:rsid w:val="00DF4A2B"/>
    <w:rsid w:val="00E62AF9"/>
    <w:rsid w:val="00E7275D"/>
    <w:rsid w:val="00EA34E2"/>
    <w:rsid w:val="00EB51C7"/>
    <w:rsid w:val="00EB7EB4"/>
    <w:rsid w:val="00F93361"/>
    <w:rsid w:val="00FB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28AB8"/>
  <w15:chartTrackingRefBased/>
  <w15:docId w15:val="{77896C56-090E-BD48-AA64-8E4A90DC5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180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F5B0B"/>
    <w:rPr>
      <w:rFonts w:eastAsiaTheme="minorHAnsi"/>
      <w:sz w:val="22"/>
      <w:szCs w:val="22"/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ansinterligne">
    <w:name w:val="No Spacing"/>
    <w:uiPriority w:val="1"/>
    <w:qFormat/>
    <w:rsid w:val="000F5B0B"/>
    <w:rPr>
      <w:rFonts w:ascii="Times New Roman" w:hAnsi="Times New Roman" w:cs="Times New Roman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4A1D7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A1D7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A1D70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A1D70"/>
    <w:rPr>
      <w:rFonts w:ascii="Calibri" w:hAnsi="Calibri" w:cs="Calibri"/>
      <w:lang w:val="en-US"/>
    </w:rPr>
  </w:style>
  <w:style w:type="paragraph" w:styleId="Paragraphedeliste">
    <w:name w:val="List Paragraph"/>
    <w:basedOn w:val="Normal"/>
    <w:uiPriority w:val="34"/>
    <w:qFormat/>
    <w:rsid w:val="009F1B21"/>
    <w:pPr>
      <w:ind w:left="720"/>
      <w:contextualSpacing/>
    </w:pPr>
  </w:style>
  <w:style w:type="numbering" w:customStyle="1" w:styleId="Listeactuelle1">
    <w:name w:val="Liste actuelle1"/>
    <w:uiPriority w:val="99"/>
    <w:rsid w:val="00311CE6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4</Words>
  <Characters>4318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iebert</dc:creator>
  <cp:keywords/>
  <dc:description/>
  <cp:lastModifiedBy>johan Siebert</cp:lastModifiedBy>
  <cp:revision>2</cp:revision>
  <dcterms:created xsi:type="dcterms:W3CDTF">2022-01-03T13:43:00Z</dcterms:created>
  <dcterms:modified xsi:type="dcterms:W3CDTF">2022-01-03T13:43:00Z</dcterms:modified>
</cp:coreProperties>
</file>